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503D" w:rsidRDefault="00B7244C">
      <w:pPr>
        <w:rPr>
          <w:lang w:val="en-US"/>
        </w:rPr>
      </w:pPr>
      <w:r>
        <w:rPr>
          <w:lang w:val="en-US"/>
        </w:rPr>
        <w:t xml:space="preserve">Suppl. Table </w:t>
      </w:r>
      <w:r w:rsidR="00C71734">
        <w:rPr>
          <w:lang w:val="en-US"/>
        </w:rPr>
        <w:t xml:space="preserve">2.  </w:t>
      </w:r>
      <w:proofErr w:type="gramStart"/>
      <w:r w:rsidR="00C71734">
        <w:rPr>
          <w:lang w:val="en-US"/>
        </w:rPr>
        <w:t>Blinded and independent re-rating of a random sample of 100 DPLD cases from the kids-lung register.</w:t>
      </w:r>
      <w:proofErr w:type="gramEnd"/>
      <w:r w:rsidR="00C71734">
        <w:rPr>
          <w:lang w:val="en-US"/>
        </w:rPr>
        <w:t xml:space="preserve"> Only differences to the original categorization are indicated; empty cells indicate correct categorization. </w:t>
      </w:r>
    </w:p>
    <w:tbl>
      <w:tblPr>
        <w:tblW w:w="13665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51"/>
        <w:gridCol w:w="663"/>
        <w:gridCol w:w="1034"/>
        <w:gridCol w:w="2186"/>
        <w:gridCol w:w="1034"/>
        <w:gridCol w:w="884"/>
        <w:gridCol w:w="2134"/>
        <w:gridCol w:w="884"/>
        <w:gridCol w:w="1034"/>
        <w:gridCol w:w="884"/>
        <w:gridCol w:w="1493"/>
        <w:gridCol w:w="884"/>
      </w:tblGrid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b/>
                <w:bCs/>
                <w:lang w:val="en-US"/>
              </w:rPr>
            </w:pP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b/>
                <w:lang w:val="en-US"/>
              </w:rPr>
            </w:pPr>
          </w:p>
        </w:tc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503D" w:rsidRPr="00FA1F23" w:rsidRDefault="00C71734">
            <w:pPr>
              <w:spacing w:after="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Kids-lung register (KLR) diagnoses and categorization</w:t>
            </w:r>
          </w:p>
        </w:tc>
        <w:tc>
          <w:tcPr>
            <w:tcW w:w="49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503D" w:rsidRDefault="00C71734">
            <w:pPr>
              <w:spacing w:after="0"/>
              <w:jc w:val="center"/>
            </w:pPr>
            <w:r>
              <w:rPr>
                <w:b/>
                <w:bCs/>
                <w:lang w:val="en-US"/>
              </w:rPr>
              <w:t>Blinded rater 1</w:t>
            </w:r>
          </w:p>
        </w:tc>
        <w:tc>
          <w:tcPr>
            <w:tcW w:w="42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6503D" w:rsidRDefault="00C71734">
            <w:pPr>
              <w:spacing w:after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linded rater 2</w:t>
            </w: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KLR-ID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tegory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bcategory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tegory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rPr>
                <w:b/>
                <w:lang w:val="en-US"/>
              </w:rPr>
              <w:t>Reason for Error*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rPr>
                <w:b/>
                <w:bCs/>
                <w:lang w:val="en-US"/>
              </w:rPr>
              <w:t>S</w:t>
            </w:r>
            <w:r>
              <w:rPr>
                <w:b/>
                <w:bCs/>
              </w:rPr>
              <w:t>ubcategory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rPr>
                <w:b/>
                <w:lang w:val="en-US"/>
              </w:rPr>
              <w:t>Reason for Error*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Category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rPr>
                <w:b/>
                <w:lang w:val="en-US"/>
              </w:rPr>
              <w:t>Reason for Error*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Subcategory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rPr>
                <w:b/>
                <w:lang w:val="en-US"/>
              </w:rPr>
              <w:t>Reason for Error*</w:t>
            </w: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5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1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lveolo capillary dysplasia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0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1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Congenital alveolar dysplasia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Diffuse Alveolar Damage and Acute Interstitial Pneumoni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86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2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Pulmonary hypoplasia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81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2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Pulmonary hypoplasia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D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Congenital Bronchial Cartilage Deficiency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42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2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Pulmonary hypoplasia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Related to preterm birth (BPD-</w:t>
            </w:r>
            <w:proofErr w:type="spellStart"/>
            <w:r>
              <w:rPr>
                <w:lang w:val="en-US"/>
              </w:rPr>
              <w:t>cLDI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2b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40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2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Related to chromosomal disorder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a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49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2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Related to preterm birth (BPD-</w:t>
            </w:r>
            <w:proofErr w:type="spellStart"/>
            <w:r>
              <w:rPr>
                <w:lang w:val="en-US"/>
              </w:rPr>
              <w:t>cLDI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Related to preterm birth (Wilson </w:t>
            </w:r>
            <w:proofErr w:type="spellStart"/>
            <w:r>
              <w:rPr>
                <w:lang w:val="en-US"/>
              </w:rPr>
              <w:t>Mikity</w:t>
            </w:r>
            <w:proofErr w:type="spellEnd"/>
            <w:r>
              <w:rPr>
                <w:lang w:val="en-US"/>
              </w:rPr>
              <w:t>, new BPD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4c</w:t>
            </w:r>
          </w:p>
        </w:tc>
      </w:tr>
      <w:tr w:rsidR="0046503D" w:rsidRPr="00E77B94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2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2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Related to preterm </w:t>
            </w:r>
            <w:r>
              <w:rPr>
                <w:lang w:val="en-US"/>
              </w:rPr>
              <w:lastRenderedPageBreak/>
              <w:t>birth (BPD-</w:t>
            </w:r>
            <w:proofErr w:type="spellStart"/>
            <w:r>
              <w:rPr>
                <w:lang w:val="en-US"/>
              </w:rPr>
              <w:t>cLDI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</w:tr>
      <w:tr w:rsidR="0046503D" w:rsidRPr="00E77B94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lastRenderedPageBreak/>
              <w:t>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44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2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Related to preterm birth (BPD-</w:t>
            </w:r>
            <w:proofErr w:type="spellStart"/>
            <w:r>
              <w:rPr>
                <w:lang w:val="en-US"/>
              </w:rPr>
              <w:t>cLDI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</w:tr>
      <w:tr w:rsidR="0046503D" w:rsidRPr="00E77B94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89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2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Related to preterm birth (BPD-</w:t>
            </w:r>
            <w:proofErr w:type="spellStart"/>
            <w:r>
              <w:rPr>
                <w:lang w:val="en-US"/>
              </w:rPr>
              <w:t>cLDI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40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2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Related to preterm birth (Wilson </w:t>
            </w:r>
            <w:proofErr w:type="spellStart"/>
            <w:r>
              <w:rPr>
                <w:lang w:val="en-US"/>
              </w:rPr>
              <w:t>Mikity</w:t>
            </w:r>
            <w:proofErr w:type="spellEnd"/>
            <w:r>
              <w:rPr>
                <w:lang w:val="en-US"/>
              </w:rPr>
              <w:t>, new BPD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2b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Diffuse Alveolar Damage and Acute Interstitial Pneumoni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2b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Related to preterm birth (BPD-</w:t>
            </w:r>
            <w:proofErr w:type="spellStart"/>
            <w:r>
              <w:rPr>
                <w:lang w:val="en-US"/>
              </w:rPr>
              <w:t>cLDI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4c</w:t>
            </w: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60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2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Related to preterm birth (Wilson </w:t>
            </w:r>
            <w:proofErr w:type="spellStart"/>
            <w:r>
              <w:rPr>
                <w:lang w:val="en-US"/>
              </w:rPr>
              <w:t>Mikity</w:t>
            </w:r>
            <w:proofErr w:type="spellEnd"/>
            <w:r>
              <w:rPr>
                <w:lang w:val="en-US"/>
              </w:rPr>
              <w:t>, new BPD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4a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Related to preterm birth (BPD-</w:t>
            </w:r>
            <w:proofErr w:type="spellStart"/>
            <w:r>
              <w:rPr>
                <w:lang w:val="en-US"/>
              </w:rPr>
              <w:t>cLDI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4c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54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3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Chronic </w:t>
            </w:r>
            <w:proofErr w:type="spellStart"/>
            <w:r>
              <w:rPr>
                <w:lang w:val="en-US"/>
              </w:rPr>
              <w:t>tachypnoe</w:t>
            </w:r>
            <w:proofErr w:type="spellEnd"/>
            <w:r>
              <w:rPr>
                <w:lang w:val="en-US"/>
              </w:rPr>
              <w:t xml:space="preserve"> of infancy (CTI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D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4a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ronchiolitis obliteran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4a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69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3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Chronic </w:t>
            </w:r>
            <w:proofErr w:type="spellStart"/>
            <w:r>
              <w:rPr>
                <w:lang w:val="en-US"/>
              </w:rPr>
              <w:t>tachypnoe</w:t>
            </w:r>
            <w:proofErr w:type="spellEnd"/>
            <w:r>
              <w:rPr>
                <w:lang w:val="en-US"/>
              </w:rPr>
              <w:t xml:space="preserve"> of infancy (CTI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Infectious/post-infectious process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4a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73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3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Chronic </w:t>
            </w:r>
            <w:proofErr w:type="spellStart"/>
            <w:r>
              <w:rPr>
                <w:lang w:val="en-US"/>
              </w:rPr>
              <w:t>tachypnoe</w:t>
            </w:r>
            <w:proofErr w:type="spellEnd"/>
            <w:r>
              <w:rPr>
                <w:lang w:val="en-US"/>
              </w:rPr>
              <w:t xml:space="preserve"> of infancy (CTI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D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4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ronchitis, chron. neutrophil (BAL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4a</w:t>
            </w: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46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3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Chronic </w:t>
            </w:r>
            <w:proofErr w:type="spellStart"/>
            <w:r>
              <w:rPr>
                <w:lang w:val="en-US"/>
              </w:rPr>
              <w:t>tachypnoe</w:t>
            </w:r>
            <w:proofErr w:type="spellEnd"/>
            <w:r>
              <w:rPr>
                <w:lang w:val="en-US"/>
              </w:rPr>
              <w:t xml:space="preserve"> of infancy (CTI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Neuroendocrine cell hyperplasia of infancy 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</w:tr>
      <w:tr w:rsidR="0046503D" w:rsidRPr="00E77B94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64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3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Chronic </w:t>
            </w:r>
            <w:proofErr w:type="spellStart"/>
            <w:r>
              <w:rPr>
                <w:lang w:val="en-US"/>
              </w:rPr>
              <w:t>tachypnoe</w:t>
            </w:r>
            <w:proofErr w:type="spellEnd"/>
            <w:r>
              <w:rPr>
                <w:lang w:val="en-US"/>
              </w:rPr>
              <w:t xml:space="preserve"> of infancy (CTI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</w:tr>
      <w:tr w:rsidR="0046503D" w:rsidRPr="00E77B94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23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3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Chronic </w:t>
            </w:r>
            <w:proofErr w:type="spellStart"/>
            <w:r>
              <w:rPr>
                <w:lang w:val="en-US"/>
              </w:rPr>
              <w:t>tachypnoe</w:t>
            </w:r>
            <w:proofErr w:type="spellEnd"/>
            <w:r>
              <w:rPr>
                <w:lang w:val="en-US"/>
              </w:rPr>
              <w:t xml:space="preserve"> of infancy (CTI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</w:tr>
      <w:tr w:rsidR="0046503D" w:rsidRPr="00E77B94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61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3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Chronic </w:t>
            </w:r>
            <w:proofErr w:type="spellStart"/>
            <w:r>
              <w:rPr>
                <w:lang w:val="en-US"/>
              </w:rPr>
              <w:t>tachypnoe</w:t>
            </w:r>
            <w:proofErr w:type="spellEnd"/>
            <w:r>
              <w:rPr>
                <w:lang w:val="en-US"/>
              </w:rPr>
              <w:t xml:space="preserve"> of </w:t>
            </w:r>
            <w:r>
              <w:rPr>
                <w:lang w:val="en-US"/>
              </w:rPr>
              <w:lastRenderedPageBreak/>
              <w:t>infancy (CTI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</w:tr>
      <w:tr w:rsidR="0046503D" w:rsidRPr="00E77B94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lastRenderedPageBreak/>
              <w:t>2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90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3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Chronic </w:t>
            </w:r>
            <w:proofErr w:type="spellStart"/>
            <w:r>
              <w:rPr>
                <w:lang w:val="en-US"/>
              </w:rPr>
              <w:t>tachypnoe</w:t>
            </w:r>
            <w:proofErr w:type="spellEnd"/>
            <w:r>
              <w:rPr>
                <w:lang w:val="en-US"/>
              </w:rPr>
              <w:t xml:space="preserve"> of infancy (CTI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16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3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Neuroendocrine cell hyperplasia of infancy 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Chronic </w:t>
            </w:r>
            <w:proofErr w:type="spellStart"/>
            <w:r>
              <w:rPr>
                <w:lang w:val="en-US"/>
              </w:rPr>
              <w:t>tachypnoe</w:t>
            </w:r>
            <w:proofErr w:type="spellEnd"/>
            <w:r>
              <w:rPr>
                <w:lang w:val="en-US"/>
              </w:rPr>
              <w:t xml:space="preserve"> of infancy (CTI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</w:tr>
      <w:tr w:rsidR="0046503D" w:rsidRPr="00E77B94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34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3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Neuroendocrine cell hyperplasia of infancy 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</w:tr>
      <w:tr w:rsidR="0046503D" w:rsidRPr="00E77B94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68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3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Neuroendocrine cell hyperplasia of infancy 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</w:tr>
      <w:tr w:rsidR="0046503D" w:rsidRPr="00E77B94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70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3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Neuroendocrine cell hyperplasia of infancy 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</w:tr>
      <w:tr w:rsidR="0046503D" w:rsidRPr="00E77B94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15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3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Neuroendocrine cell hyperplasia of infancy 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</w:tr>
      <w:tr w:rsidR="0046503D" w:rsidRPr="00E77B94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31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3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Neuroendocrine cell hyperplasia of infancy 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83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3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Pulmonary interstitial glycogenosis (PIG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62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BCA3 mutations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NSIP, cellular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d</w:t>
            </w: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0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BCA3 mutations 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3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45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BCA3 mutations 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3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20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BCA3 mutations 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3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61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lveolar microlithiasi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3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90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Chronic pneumonitis of infancy (CPI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PAP, neonata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3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91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DIP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Insuff. dat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3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Insuff. dat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3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5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DIP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c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Drug reaction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b</w:t>
            </w: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3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6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DIP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PAP, sec. to </w:t>
            </w:r>
            <w:r>
              <w:rPr>
                <w:lang w:val="en-US"/>
              </w:rPr>
              <w:lastRenderedPageBreak/>
              <w:t>associated disease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lastRenderedPageBreak/>
              <w:t>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lastRenderedPageBreak/>
              <w:t>3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85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A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Lipoidpneumonitis</w:t>
            </w:r>
            <w:proofErr w:type="spellEnd"/>
            <w:r>
              <w:rPr>
                <w:lang w:val="en-US"/>
              </w:rPr>
              <w:t>, Cholesterol pneumonia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22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A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Lipoidpneumonitis</w:t>
            </w:r>
            <w:proofErr w:type="spellEnd"/>
            <w:r>
              <w:rPr>
                <w:lang w:val="en-US"/>
              </w:rPr>
              <w:t>, Cholesterol pneumonia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39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A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Nkx21 gene defect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4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50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Nonspecific interstitial pneumonia (NSIP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NSIP, cellular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</w:t>
            </w: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4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22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Nonspecific interstitial pneumonia (NSIP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4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06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Nonspecific interstitial pneumonia (NSIP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4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17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Nonspecific interstitial pneumonia (NSIP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 w:rsidRPr="00E77B94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4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7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PAP, adult NO GMCSF autoantibodi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</w:tr>
      <w:tr w:rsidR="0046503D" w:rsidRPr="00E77B94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4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4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PAP, adult with GMCSF autoantibodi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4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6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PAP, GATA2 mutatio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 w:rsidRPr="00E77B94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4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9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PAP, GM-CSF-RA Mutatio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</w:tr>
      <w:tr w:rsidR="0046503D" w:rsidRPr="00E77B94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lastRenderedPageBreak/>
              <w:t>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78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PAP, GM-CSF-RA Mutatio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4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62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Surfactant protein B mutation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5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33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Surfactant protein C mutation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5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4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Surfactant protein C mutation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5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44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Surfactant protein C mutation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5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06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Surfactant protein C mutation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5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59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x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Insuff. data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5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71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x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No or very low SP-C biochemically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Insuff. dat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3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Insuff. dat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3</w:t>
            </w: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5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71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x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Pulmonary hypertensio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Insuff. dat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3</w:t>
            </w: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5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47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y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Insuff. data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Insuff. dat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3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5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46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y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No or very low SP-C biochemically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Insuff. dat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3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5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55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y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No or very low SP-C biochemically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Related to preterm birth (BPD-</w:t>
            </w:r>
            <w:proofErr w:type="spellStart"/>
            <w:r>
              <w:rPr>
                <w:lang w:val="en-US"/>
              </w:rPr>
              <w:t>cLDI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6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07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1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Hermansky-Pudlak Syndrom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6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50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1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Immune-mediated/collagen vascular disorder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Diffuse alveolar hemorrhage due to </w:t>
            </w:r>
            <w:proofErr w:type="spellStart"/>
            <w:r>
              <w:rPr>
                <w:lang w:val="en-US"/>
              </w:rPr>
              <w:t>vasculitic</w:t>
            </w:r>
            <w:proofErr w:type="spellEnd"/>
            <w:r>
              <w:rPr>
                <w:lang w:val="en-US"/>
              </w:rPr>
              <w:t xml:space="preserve"> disorder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4c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Related to therapeutic intervention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</w:t>
            </w: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lastRenderedPageBreak/>
              <w:t>6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79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1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Langerhans cell histiocytosi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6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47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1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M. Osler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6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64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1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Rubinstein-Taybi-syndrom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Related to chromosomal disorder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a</w:t>
            </w: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6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34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1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Sarcoidosi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Insuff. dat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3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6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93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1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Sarcoidosi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6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98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1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Storage diseas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c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PAP, neonata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c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6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8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1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Storage diseas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6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57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1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Wegener Granulomatosi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7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69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2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spiration syndrom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Insuff. dat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3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7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68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2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Eosinophilic pneumoniti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Churg-Strauss Syndrome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</w:t>
            </w: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7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3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2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Eosinophilic pneumoniti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7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6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2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Exogen allergic alveoliti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7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64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2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Exogen allergic alveoliti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7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45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2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Exogen allergic alveoliti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7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63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2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Exogen allergic alveoliti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7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62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2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Mac-</w:t>
            </w:r>
            <w:proofErr w:type="spellStart"/>
            <w:r>
              <w:rPr>
                <w:lang w:val="en-US"/>
              </w:rPr>
              <w:t>Leod</w:t>
            </w:r>
            <w:proofErr w:type="spellEnd"/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Swyer</w:t>
            </w:r>
            <w:proofErr w:type="spellEnd"/>
            <w:r>
              <w:rPr>
                <w:lang w:val="en-US"/>
              </w:rPr>
              <w:t>-</w:t>
            </w:r>
            <w:r>
              <w:rPr>
                <w:lang w:val="en-US"/>
              </w:rPr>
              <w:lastRenderedPageBreak/>
              <w:t>James-Syndrom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lastRenderedPageBreak/>
              <w:t>D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4b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 xml:space="preserve">Bronchiolitis </w:t>
            </w:r>
            <w:r>
              <w:lastRenderedPageBreak/>
              <w:t>obliteran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lastRenderedPageBreak/>
              <w:t>4b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lastRenderedPageBreak/>
              <w:t>7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92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3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Diffuse lung damage of unknown etiology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Insuff. dat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Insuff. dat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7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53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3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Infections–Antibody deficienci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D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4d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Infectious Bronchiolitis and </w:t>
            </w:r>
            <w:proofErr w:type="spellStart"/>
            <w:r>
              <w:rPr>
                <w:lang w:val="en-US"/>
              </w:rPr>
              <w:t>Postinfectious</w:t>
            </w:r>
            <w:proofErr w:type="spellEnd"/>
            <w:r>
              <w:rPr>
                <w:lang w:val="en-US"/>
              </w:rPr>
              <w:t xml:space="preserve"> Constrictive Bronchioliti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4d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8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69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3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Infections–Antibody deficienci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D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4d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chronic Bronchiti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4d</w:t>
            </w: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8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72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3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Infections–Antibody deficienci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8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32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3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Infections–T cell deficienci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Infections–Miscellaneou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</w:t>
            </w: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8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67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3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Related to therapeutic interventio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8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1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3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Related to transplantation and rejectio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Insuff. dat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3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 w:rsidRPr="00E77B94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8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27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3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Related to transplantation and rejectio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</w:tr>
      <w:tr w:rsidR="0046503D" w:rsidRPr="00E77B94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8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57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3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Related to transplantation and rejectio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</w:tr>
      <w:tr w:rsidR="0046503D" w:rsidRPr="00E77B94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8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62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3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Related to transplantation and </w:t>
            </w:r>
            <w:r>
              <w:rPr>
                <w:lang w:val="en-US"/>
              </w:rPr>
              <w:lastRenderedPageBreak/>
              <w:t>rejectio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lastRenderedPageBreak/>
              <w:t>8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96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Idiopathic pulmonary hemosiderosi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Pulmonary hemorrhage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c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8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55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Idiopathic pulmonary hemosiderosi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9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81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Idiopathic pulmonary hemosiderosi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9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98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Primary pulmonary hypertension due to </w:t>
            </w:r>
            <w:proofErr w:type="spellStart"/>
            <w:r>
              <w:rPr>
                <w:lang w:val="en-US"/>
              </w:rPr>
              <w:t>Chr</w:t>
            </w:r>
            <w:proofErr w:type="spellEnd"/>
            <w:r>
              <w:rPr>
                <w:lang w:val="en-US"/>
              </w:rPr>
              <w:t xml:space="preserve"> 2q3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Pulmonary hypertension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2d</w:t>
            </w: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9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89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Pulmonary capillary hemangiomatosi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9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41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Pulmonary capillary hemangiomatosi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9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30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Pulmonary capillary hemangiomatosi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9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66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4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Pulmonary hypertensio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9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54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5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Lymphocytic interstitial pneumonia (LIP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Immune-mediated/collagen vascular disorder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  <w:rPr>
                <w:lang w:val="en-US"/>
              </w:rPr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9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34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5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Lymphocytic interstitial pneumonia (LIP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Follicular bronchioliti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</w:t>
            </w: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9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67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B5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Lymphocytic interstitial pneumonia (LIP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9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73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D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cardiac caus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Ay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 xml:space="preserve">Bronchiolitis </w:t>
            </w:r>
            <w:r>
              <w:lastRenderedPageBreak/>
              <w:t>obliteran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lastRenderedPageBreak/>
              <w:t>1</w:t>
            </w:r>
          </w:p>
        </w:tc>
      </w:tr>
      <w:tr w:rsidR="0046503D">
        <w:trPr>
          <w:trHeight w:val="300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lastRenderedPageBreak/>
              <w:t>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149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F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C71734">
            <w:pPr>
              <w:spacing w:after="0"/>
            </w:pPr>
            <w:r>
              <w:t>Pneumonia from Pneumocysti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503D" w:rsidRDefault="0046503D">
            <w:pPr>
              <w:spacing w:after="0"/>
            </w:pPr>
          </w:p>
        </w:tc>
      </w:tr>
    </w:tbl>
    <w:p w:rsidR="0046503D" w:rsidRDefault="00C71734">
      <w:pPr>
        <w:rPr>
          <w:lang w:val="en-US"/>
        </w:rPr>
      </w:pPr>
      <w:r>
        <w:rPr>
          <w:lang w:val="en-US"/>
        </w:rPr>
        <w:t xml:space="preserve">*Reason for Error: </w:t>
      </w:r>
    </w:p>
    <w:p w:rsidR="00FA1F23" w:rsidRDefault="00C71734">
      <w:pPr>
        <w:rPr>
          <w:lang w:val="en-US"/>
        </w:rPr>
        <w:sectPr w:rsidR="00FA1F23">
          <w:pgSz w:w="16838" w:h="11906" w:orient="landscape"/>
          <w:pgMar w:top="1417" w:right="1417" w:bottom="1417" w:left="1134" w:header="720" w:footer="720" w:gutter="0"/>
          <w:cols w:space="720"/>
        </w:sectPr>
      </w:pPr>
      <w:r>
        <w:rPr>
          <w:lang w:val="en-US"/>
        </w:rPr>
        <w:t>1 Reports not appreciated/read in detail (= true mistake of physician)</w:t>
      </w:r>
      <w:proofErr w:type="gramStart"/>
      <w:r>
        <w:rPr>
          <w:lang w:val="en-US"/>
        </w:rPr>
        <w:t>,  2</w:t>
      </w:r>
      <w:proofErr w:type="gramEnd"/>
      <w:r>
        <w:rPr>
          <w:lang w:val="en-US"/>
        </w:rPr>
        <w:t xml:space="preserve"> Poor knowledge of the classification rules,  3 Insufficient data on case,  4 Deficit of the classification system</w:t>
      </w:r>
    </w:p>
    <w:p w:rsidR="0046503D" w:rsidRDefault="0046503D" w:rsidP="00C44F07">
      <w:pPr>
        <w:rPr>
          <w:lang w:val="en-US"/>
        </w:rPr>
      </w:pPr>
      <w:bookmarkStart w:id="0" w:name="_GoBack"/>
      <w:bookmarkEnd w:id="0"/>
    </w:p>
    <w:sectPr w:rsidR="0046503D" w:rsidSect="00C44F07">
      <w:pgSz w:w="11906" w:h="16838"/>
      <w:pgMar w:top="3870" w:right="1417" w:bottom="1417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2E81" w:rsidRDefault="005E2E81">
      <w:pPr>
        <w:spacing w:after="0" w:line="240" w:lineRule="auto"/>
      </w:pPr>
      <w:r>
        <w:separator/>
      </w:r>
    </w:p>
  </w:endnote>
  <w:endnote w:type="continuationSeparator" w:id="0">
    <w:p w:rsidR="005E2E81" w:rsidRDefault="005E2E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2E81" w:rsidRDefault="005E2E81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5E2E81" w:rsidRDefault="005E2E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46503D"/>
    <w:rsid w:val="0046503D"/>
    <w:rsid w:val="004B4165"/>
    <w:rsid w:val="005E2E81"/>
    <w:rsid w:val="00B7244C"/>
    <w:rsid w:val="00C44F07"/>
    <w:rsid w:val="00C71734"/>
    <w:rsid w:val="00E77B94"/>
    <w:rsid w:val="00FA1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en-US" w:bidi="ar-SA"/>
      </w:rPr>
    </w:rPrDefault>
    <w:pPrDefault>
      <w:pPr>
        <w:autoSpaceDN w:val="0"/>
        <w:spacing w:after="160" w:line="251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KopfzeileZchn">
    <w:name w:val="Kopfzeile Zchn"/>
    <w:basedOn w:val="DefaultParagraphFont"/>
  </w:style>
  <w:style w:type="paragraph" w:styleId="Header">
    <w:name w:val="header"/>
    <w:basedOn w:val="Normal"/>
    <w:pPr>
      <w:tabs>
        <w:tab w:val="center" w:pos="4536"/>
        <w:tab w:val="right" w:pos="9072"/>
      </w:tabs>
      <w:spacing w:after="0" w:line="240" w:lineRule="auto"/>
    </w:pPr>
  </w:style>
  <w:style w:type="paragraph" w:styleId="BalloonText">
    <w:name w:val="Balloon Text"/>
    <w:basedOn w:val="Normal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DefaultParagraphFont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DefaultParagraphFont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KommentarthemaZchn">
    <w:name w:val="Kommentarthema Zchn"/>
    <w:basedOn w:val="KommentartextZchn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en-US" w:bidi="ar-SA"/>
      </w:rPr>
    </w:rPrDefault>
    <w:pPrDefault>
      <w:pPr>
        <w:autoSpaceDN w:val="0"/>
        <w:spacing w:after="160" w:line="251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KopfzeileZchn">
    <w:name w:val="Kopfzeile Zchn"/>
    <w:basedOn w:val="DefaultParagraphFont"/>
  </w:style>
  <w:style w:type="paragraph" w:styleId="Header">
    <w:name w:val="header"/>
    <w:basedOn w:val="Normal"/>
    <w:pPr>
      <w:tabs>
        <w:tab w:val="center" w:pos="4536"/>
        <w:tab w:val="right" w:pos="9072"/>
      </w:tabs>
      <w:spacing w:after="0" w:line="240" w:lineRule="auto"/>
    </w:pPr>
  </w:style>
  <w:style w:type="paragraph" w:styleId="BalloonText">
    <w:name w:val="Balloon Text"/>
    <w:basedOn w:val="Normal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DefaultParagraphFont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DefaultParagraphFont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KommentarthemaZchn">
    <w:name w:val="Kommentarthema Zchn"/>
    <w:basedOn w:val="KommentartextZchn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043</Words>
  <Characters>5950</Characters>
  <Application>Microsoft Office Word</Application>
  <DocSecurity>0</DocSecurity>
  <Lines>49</Lines>
  <Paragraphs>13</Paragraphs>
  <ScaleCrop>false</ScaleCrop>
  <Company>Klinikum der Universitaet Muenchen</Company>
  <LinksUpToDate>false</LinksUpToDate>
  <CharactersWithSpaces>6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chier laminier</dc:creator>
  <cp:lastModifiedBy>Real, Francis Frank</cp:lastModifiedBy>
  <cp:revision>4</cp:revision>
  <dcterms:created xsi:type="dcterms:W3CDTF">2014-12-02T08:10:00Z</dcterms:created>
  <dcterms:modified xsi:type="dcterms:W3CDTF">2015-09-14T03:17:00Z</dcterms:modified>
</cp:coreProperties>
</file>